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13A7D" w14:textId="2E441957" w:rsidR="00DB4B74" w:rsidRDefault="00353B3E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  <w:bookmarkStart w:id="0" w:name="_Toc184985712"/>
      <w:r w:rsidRPr="00DB2FF2">
        <w:rPr>
          <w:rFonts w:ascii="Arial" w:eastAsia="Times New Roman" w:hAnsi="Arial" w:cs="Arial"/>
          <w:b/>
          <w:bCs/>
          <w:noProof/>
          <w:color w:val="222222"/>
          <w:sz w:val="24"/>
          <w:szCs w:val="24"/>
          <w:lang w:val="es-CO" w:eastAsia="es-CO"/>
        </w:rPr>
        <w:drawing>
          <wp:inline distT="0" distB="0" distL="0" distR="0" wp14:anchorId="058CE544" wp14:editId="1593E460">
            <wp:extent cx="3764280" cy="2583921"/>
            <wp:effectExtent l="0" t="0" r="7620" b="6985"/>
            <wp:docPr id="915132440" name="Imagen 1" descr="Diagrama, Diagrama de Ven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132440" name="Imagen 1" descr="Diagrama, Diagrama de Venn&#10;&#10;El contenido generado por IA puede ser incorrec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91072" cy="2602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C66C0" w14:textId="77777777" w:rsidR="00DB4B74" w:rsidRDefault="00DB4B74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0CC4602B" w14:textId="709E446B" w:rsidR="00DB4B74" w:rsidRPr="0008422B" w:rsidRDefault="00D22755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="Arial"/>
          <w:b/>
        </w:rPr>
      </w:pPr>
      <w:r w:rsidRPr="0008422B">
        <w:rPr>
          <w:rFonts w:ascii="Arial" w:hAnsi="Arial" w:cs="Arial"/>
          <w:b/>
          <w:bCs/>
        </w:rPr>
        <w:t>Figure S1:</w:t>
      </w:r>
      <w:r w:rsidRPr="0008422B">
        <w:rPr>
          <w:rFonts w:ascii="Arial" w:hAnsi="Arial" w:cs="Arial"/>
        </w:rPr>
        <w:t xml:space="preserve"> </w:t>
      </w:r>
      <w:r w:rsidR="00932A12" w:rsidRPr="0008422B">
        <w:rPr>
          <w:rFonts w:ascii="Arial" w:hAnsi="Arial" w:cs="Arial"/>
          <w:sz w:val="24"/>
          <w:szCs w:val="24"/>
        </w:rPr>
        <w:t xml:space="preserve">Germ tube length of </w:t>
      </w:r>
      <w:proofErr w:type="spellStart"/>
      <w:r w:rsidR="00932A12" w:rsidRPr="0008422B">
        <w:rPr>
          <w:rFonts w:ascii="Arial" w:hAnsi="Arial" w:cs="Arial"/>
          <w:i/>
          <w:iCs/>
          <w:sz w:val="24"/>
          <w:szCs w:val="24"/>
        </w:rPr>
        <w:t>Pseudocercospora</w:t>
      </w:r>
      <w:proofErr w:type="spellEnd"/>
      <w:r w:rsidR="00932A12" w:rsidRPr="0008422B">
        <w:rPr>
          <w:rFonts w:ascii="Arial" w:hAnsi="Arial" w:cs="Arial"/>
          <w:i/>
          <w:iCs/>
          <w:sz w:val="24"/>
          <w:szCs w:val="24"/>
        </w:rPr>
        <w:t xml:space="preserve"> fijiensis</w:t>
      </w:r>
      <w:r w:rsidR="00932A12" w:rsidRPr="0008422B">
        <w:rPr>
          <w:rFonts w:ascii="Arial" w:hAnsi="Arial" w:cs="Arial"/>
          <w:sz w:val="24"/>
          <w:szCs w:val="24"/>
        </w:rPr>
        <w:t xml:space="preserve"> ascospores after 48 hours of incubation under fungicide selection pressure on PDA medium supplemented with different concentrations of propiconazole.</w:t>
      </w:r>
    </w:p>
    <w:p w14:paraId="67E61505" w14:textId="77777777" w:rsidR="00DB4B74" w:rsidRDefault="00DB4B74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15AB2EE1" w14:textId="77777777" w:rsidR="00DB4B74" w:rsidRDefault="00DB4B74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7C9D46A9" w14:textId="77777777" w:rsidR="00494A21" w:rsidRDefault="00494A21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55C8651F" w14:textId="77777777" w:rsidR="00494A21" w:rsidRDefault="00494A21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33E8A7B1" w14:textId="77777777" w:rsidR="00494A21" w:rsidRDefault="00494A21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6DEC9D61" w14:textId="77777777" w:rsidR="00494A21" w:rsidRDefault="00494A21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2847F74A" w14:textId="77777777" w:rsidR="00494A21" w:rsidRDefault="00494A21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16FA2398" w14:textId="77777777" w:rsidR="00DB4B74" w:rsidRDefault="00DB4B74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100F9812" w14:textId="68315058" w:rsidR="00DB4B74" w:rsidRDefault="005649D6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  <w:r w:rsidRPr="00DB2FF2">
        <w:rPr>
          <w:rFonts w:ascii="Arial" w:hAnsi="Arial" w:cs="Arial"/>
          <w:noProof/>
          <w:color w:val="000000" w:themeColor="text1"/>
          <w:sz w:val="24"/>
          <w:szCs w:val="24"/>
          <w:lang w:val="es-CO" w:eastAsia="es-CO"/>
        </w:rPr>
        <w:lastRenderedPageBreak/>
        <w:drawing>
          <wp:inline distT="0" distB="0" distL="0" distR="0" wp14:anchorId="46E41C48" wp14:editId="697F49CA">
            <wp:extent cx="3933825" cy="2685324"/>
            <wp:effectExtent l="0" t="0" r="0" b="1270"/>
            <wp:docPr id="13" name="Imagen 13" descr="Imagen que contiene interior, llenado, diferente, enter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Imagen que contiene interior, llenado, diferente, entero&#10;&#10;El contenido generado por IA puede ser incorrec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825" cy="2685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4D27D" w14:textId="2AA5A021" w:rsidR="00494A21" w:rsidRPr="0008422B" w:rsidRDefault="004447E2" w:rsidP="0008422B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Arial" w:hAnsi="Arial" w:cs="Arial"/>
          <w:sz w:val="24"/>
          <w:szCs w:val="24"/>
        </w:rPr>
      </w:pPr>
      <w:r w:rsidRPr="0008422B">
        <w:rPr>
          <w:rFonts w:ascii="Arial" w:hAnsi="Arial" w:cs="Arial"/>
          <w:b/>
          <w:bCs/>
          <w:sz w:val="24"/>
          <w:szCs w:val="24"/>
        </w:rPr>
        <w:t>Figure S</w:t>
      </w:r>
      <w:r w:rsidR="00563DB2" w:rsidRPr="0008422B">
        <w:rPr>
          <w:rFonts w:ascii="Arial" w:hAnsi="Arial" w:cs="Arial"/>
          <w:b/>
          <w:bCs/>
          <w:sz w:val="24"/>
          <w:szCs w:val="24"/>
        </w:rPr>
        <w:t>2</w:t>
      </w:r>
      <w:r w:rsidRPr="0008422B">
        <w:rPr>
          <w:rFonts w:ascii="Arial" w:hAnsi="Arial" w:cs="Arial"/>
          <w:b/>
          <w:bCs/>
          <w:sz w:val="24"/>
          <w:szCs w:val="24"/>
        </w:rPr>
        <w:t>:</w:t>
      </w:r>
      <w:r w:rsidR="00494A21" w:rsidRPr="0008422B">
        <w:rPr>
          <w:rFonts w:ascii="Arial" w:hAnsi="Arial" w:cs="Arial"/>
          <w:sz w:val="24"/>
          <w:szCs w:val="24"/>
        </w:rPr>
        <w:t xml:space="preserve"> </w:t>
      </w:r>
      <w:r w:rsidR="00E11E2A" w:rsidRPr="0008422B">
        <w:rPr>
          <w:rFonts w:ascii="Arial" w:hAnsi="Arial" w:cs="Arial"/>
          <w:sz w:val="24"/>
          <w:szCs w:val="24"/>
        </w:rPr>
        <w:t xml:space="preserve">Mycelial growth of </w:t>
      </w:r>
      <w:proofErr w:type="spellStart"/>
      <w:r w:rsidR="00E11E2A" w:rsidRPr="0008422B">
        <w:rPr>
          <w:rStyle w:val="nfasis"/>
          <w:rFonts w:ascii="Arial" w:hAnsi="Arial" w:cs="Arial"/>
          <w:sz w:val="24"/>
          <w:szCs w:val="24"/>
        </w:rPr>
        <w:t>Pseudocercospora</w:t>
      </w:r>
      <w:proofErr w:type="spellEnd"/>
      <w:r w:rsidR="00E11E2A" w:rsidRPr="0008422B">
        <w:rPr>
          <w:rStyle w:val="nfasis"/>
          <w:rFonts w:ascii="Arial" w:hAnsi="Arial" w:cs="Arial"/>
          <w:sz w:val="24"/>
          <w:szCs w:val="24"/>
        </w:rPr>
        <w:t xml:space="preserve"> fijiensis</w:t>
      </w:r>
      <w:r w:rsidR="00E11E2A" w:rsidRPr="0008422B">
        <w:rPr>
          <w:rFonts w:ascii="Arial" w:hAnsi="Arial" w:cs="Arial"/>
          <w:sz w:val="24"/>
          <w:szCs w:val="24"/>
        </w:rPr>
        <w:t xml:space="preserve"> strains C139 (sensitive) and C86 (resistant) after incubation on PDA medium supplemented with different concentrations of propiconazole.</w:t>
      </w:r>
    </w:p>
    <w:p w14:paraId="2E17FDFB" w14:textId="1CEBBEBC" w:rsidR="004447E2" w:rsidRDefault="004447E2" w:rsidP="004447E2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06CE43F5" w14:textId="77777777" w:rsidR="00DB4B74" w:rsidRDefault="00DB4B74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6CF66BD6" w14:textId="77777777" w:rsidR="00DB4B74" w:rsidRDefault="00DB4B74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7AAC045D" w14:textId="77777777" w:rsidR="00DB4B74" w:rsidRDefault="00DB4B74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35209564" w14:textId="77777777" w:rsidR="009F6FFD" w:rsidRDefault="009F6FFD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p w14:paraId="40058C3F" w14:textId="77777777" w:rsidR="00DB4B74" w:rsidRDefault="00DB4B74" w:rsidP="00B43CD5">
      <w:pPr>
        <w:tabs>
          <w:tab w:val="left" w:pos="630"/>
        </w:tabs>
        <w:spacing w:after="0" w:line="360" w:lineRule="auto"/>
        <w:jc w:val="both"/>
        <w:rPr>
          <w:rStyle w:val="Textoennegrita"/>
          <w:rFonts w:cstheme="minorHAnsi"/>
          <w:b/>
        </w:rPr>
      </w:pPr>
    </w:p>
    <w:bookmarkEnd w:id="0"/>
    <w:sectPr w:rsidR="00DB4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1NTU2NTMwNDe3tLBU0lEKTi0uzszPAykwrQUAumf8zywAAAA="/>
  </w:docVars>
  <w:rsids>
    <w:rsidRoot w:val="00B43CD5"/>
    <w:rsid w:val="000104EC"/>
    <w:rsid w:val="00022A8D"/>
    <w:rsid w:val="0008422B"/>
    <w:rsid w:val="00110E57"/>
    <w:rsid w:val="001A1AA7"/>
    <w:rsid w:val="002250CC"/>
    <w:rsid w:val="002B0F74"/>
    <w:rsid w:val="002B4201"/>
    <w:rsid w:val="00353B3E"/>
    <w:rsid w:val="003C6407"/>
    <w:rsid w:val="003D00E6"/>
    <w:rsid w:val="003D2E26"/>
    <w:rsid w:val="0043417E"/>
    <w:rsid w:val="004447E2"/>
    <w:rsid w:val="00491F14"/>
    <w:rsid w:val="00494A21"/>
    <w:rsid w:val="00563DB2"/>
    <w:rsid w:val="005649D6"/>
    <w:rsid w:val="005E4604"/>
    <w:rsid w:val="00601ADA"/>
    <w:rsid w:val="00683C9F"/>
    <w:rsid w:val="00691A98"/>
    <w:rsid w:val="007378A8"/>
    <w:rsid w:val="00932A12"/>
    <w:rsid w:val="00943D84"/>
    <w:rsid w:val="00992107"/>
    <w:rsid w:val="009F6FFD"/>
    <w:rsid w:val="00A63FFD"/>
    <w:rsid w:val="00AC2688"/>
    <w:rsid w:val="00B26BCB"/>
    <w:rsid w:val="00B43CD5"/>
    <w:rsid w:val="00C5694F"/>
    <w:rsid w:val="00CF4FE8"/>
    <w:rsid w:val="00D22755"/>
    <w:rsid w:val="00DB4B74"/>
    <w:rsid w:val="00E11E2A"/>
    <w:rsid w:val="00E51262"/>
    <w:rsid w:val="00F3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F2E93"/>
  <w15:chartTrackingRefBased/>
  <w15:docId w15:val="{7D5D8969-D589-4F6C-B849-E6565E560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CD5"/>
    <w:pPr>
      <w:spacing w:line="256" w:lineRule="auto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43CD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43CD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43CD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43CD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43CD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43CD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43CD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43CD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43CD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43C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43C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43C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43C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43CD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43C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43CD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43C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43C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43C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43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43CD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43C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43CD5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43CD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43CD5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43CD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43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43CD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43CD5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aliases w:val="Texto de la tesis"/>
    <w:basedOn w:val="Fuentedeprrafopredeter"/>
    <w:uiPriority w:val="22"/>
    <w:qFormat/>
    <w:rsid w:val="00B43CD5"/>
    <w:rPr>
      <w:rFonts w:ascii="Arial" w:hAnsi="Arial"/>
      <w:bCs/>
      <w:sz w:val="24"/>
    </w:rPr>
  </w:style>
  <w:style w:type="character" w:styleId="nfasis">
    <w:name w:val="Emphasis"/>
    <w:basedOn w:val="Fuentedeprrafopredeter"/>
    <w:uiPriority w:val="20"/>
    <w:qFormat/>
    <w:rsid w:val="00D22755"/>
    <w:rPr>
      <w:i/>
      <w:iCs/>
    </w:rPr>
  </w:style>
  <w:style w:type="paragraph" w:styleId="NormalWeb">
    <w:name w:val="Normal (Web)"/>
    <w:basedOn w:val="Normal"/>
    <w:uiPriority w:val="99"/>
    <w:unhideWhenUsed/>
    <w:rsid w:val="00B26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16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 YURANNY  CANACUAN MELO</dc:creator>
  <cp:keywords/>
  <dc:description/>
  <cp:lastModifiedBy>FLOR YURANNY  CANACUAN MELO</cp:lastModifiedBy>
  <cp:revision>14</cp:revision>
  <dcterms:created xsi:type="dcterms:W3CDTF">2025-04-13T02:00:00Z</dcterms:created>
  <dcterms:modified xsi:type="dcterms:W3CDTF">2025-04-17T03:24:00Z</dcterms:modified>
</cp:coreProperties>
</file>